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4D97DB" w14:textId="2AD77EA2" w:rsidR="00DD27DC" w:rsidRPr="00DD27DC" w:rsidRDefault="00DD27DC">
      <w:pPr>
        <w:rPr>
          <w:rFonts w:ascii="Times New Roman" w:eastAsia="Times New Roman" w:hAnsi="Times New Roman" w:cs="Times New Roman"/>
          <w:sz w:val="24"/>
          <w:szCs w:val="24"/>
        </w:rPr>
      </w:pPr>
      <w:r w:rsidRPr="00DD27DC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 </w:t>
      </w:r>
      <w:r w:rsidR="00913207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DD27D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334E9">
        <w:rPr>
          <w:rFonts w:ascii="Times New Roman" w:eastAsia="Times New Roman" w:hAnsi="Times New Roman" w:cs="Times New Roman"/>
          <w:sz w:val="24"/>
          <w:szCs w:val="24"/>
        </w:rPr>
        <w:t>Critical appraisal in individual studies.</w:t>
      </w:r>
      <w:r w:rsidR="00AE12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1536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44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635"/>
        <w:gridCol w:w="635"/>
        <w:gridCol w:w="635"/>
        <w:gridCol w:w="635"/>
      </w:tblGrid>
      <w:tr w:rsidR="00DD27DC" w:rsidRPr="00A334E9" w14:paraId="459382B0" w14:textId="77777777" w:rsidTr="00F746DD">
        <w:trPr>
          <w:jc w:val="center"/>
        </w:trPr>
        <w:tc>
          <w:tcPr>
            <w:tcW w:w="2844" w:type="dxa"/>
          </w:tcPr>
          <w:p w14:paraId="35C78905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9980" w:type="dxa"/>
            <w:gridSpan w:val="20"/>
          </w:tcPr>
          <w:p w14:paraId="42E06433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Questions</w:t>
            </w:r>
          </w:p>
        </w:tc>
        <w:tc>
          <w:tcPr>
            <w:tcW w:w="2540" w:type="dxa"/>
            <w:gridSpan w:val="4"/>
            <w:shd w:val="clear" w:color="auto" w:fill="EDEDED" w:themeFill="accent3" w:themeFillTint="33"/>
          </w:tcPr>
          <w:p w14:paraId="3570DB22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DEDED" w:themeFill="accent3" w:themeFillTint="33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Scoring</w:t>
            </w:r>
          </w:p>
        </w:tc>
      </w:tr>
      <w:tr w:rsidR="00D65A7C" w:rsidRPr="00A334E9" w14:paraId="60840478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470983E3" w14:textId="77777777" w:rsidR="00DD27DC" w:rsidRPr="00D83601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D83601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Authors</w:t>
            </w:r>
          </w:p>
        </w:tc>
        <w:tc>
          <w:tcPr>
            <w:tcW w:w="499" w:type="dxa"/>
            <w:shd w:val="clear" w:color="auto" w:fill="FFF2CC" w:themeFill="accent4" w:themeFillTint="33"/>
          </w:tcPr>
          <w:p w14:paraId="53156F29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</w:tcPr>
          <w:p w14:paraId="78564D9C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</w:tcPr>
          <w:p w14:paraId="21EC5215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3</w:t>
            </w:r>
          </w:p>
        </w:tc>
        <w:tc>
          <w:tcPr>
            <w:tcW w:w="499" w:type="dxa"/>
            <w:shd w:val="clear" w:color="auto" w:fill="FFF2CC" w:themeFill="accent4" w:themeFillTint="33"/>
          </w:tcPr>
          <w:p w14:paraId="0215C593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4</w:t>
            </w:r>
          </w:p>
        </w:tc>
        <w:tc>
          <w:tcPr>
            <w:tcW w:w="499" w:type="dxa"/>
            <w:shd w:val="clear" w:color="auto" w:fill="E2EFD9" w:themeFill="accent6" w:themeFillTint="33"/>
          </w:tcPr>
          <w:p w14:paraId="184958FE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5</w:t>
            </w:r>
          </w:p>
        </w:tc>
        <w:tc>
          <w:tcPr>
            <w:tcW w:w="499" w:type="dxa"/>
          </w:tcPr>
          <w:p w14:paraId="50E7D1C8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6</w:t>
            </w:r>
          </w:p>
        </w:tc>
        <w:tc>
          <w:tcPr>
            <w:tcW w:w="499" w:type="dxa"/>
          </w:tcPr>
          <w:p w14:paraId="6867B767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7</w:t>
            </w:r>
          </w:p>
        </w:tc>
        <w:tc>
          <w:tcPr>
            <w:tcW w:w="499" w:type="dxa"/>
            <w:shd w:val="clear" w:color="auto" w:fill="E2EFD9" w:themeFill="accent6" w:themeFillTint="33"/>
          </w:tcPr>
          <w:p w14:paraId="6DF3CAC6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8</w:t>
            </w:r>
          </w:p>
        </w:tc>
        <w:tc>
          <w:tcPr>
            <w:tcW w:w="499" w:type="dxa"/>
          </w:tcPr>
          <w:p w14:paraId="3CB6FE66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9</w:t>
            </w:r>
          </w:p>
        </w:tc>
        <w:tc>
          <w:tcPr>
            <w:tcW w:w="499" w:type="dxa"/>
            <w:shd w:val="clear" w:color="auto" w:fill="FFF2CC" w:themeFill="accent4" w:themeFillTint="33"/>
          </w:tcPr>
          <w:p w14:paraId="534A5B42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10</w:t>
            </w:r>
          </w:p>
        </w:tc>
        <w:tc>
          <w:tcPr>
            <w:tcW w:w="499" w:type="dxa"/>
            <w:shd w:val="clear" w:color="auto" w:fill="FFF2CC" w:themeFill="accent4" w:themeFillTint="33"/>
          </w:tcPr>
          <w:p w14:paraId="669BC266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11</w:t>
            </w:r>
          </w:p>
        </w:tc>
        <w:tc>
          <w:tcPr>
            <w:tcW w:w="499" w:type="dxa"/>
            <w:shd w:val="clear" w:color="auto" w:fill="FFF2CC" w:themeFill="accent4" w:themeFillTint="33"/>
          </w:tcPr>
          <w:p w14:paraId="007DB194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12</w:t>
            </w:r>
          </w:p>
        </w:tc>
        <w:tc>
          <w:tcPr>
            <w:tcW w:w="499" w:type="dxa"/>
          </w:tcPr>
          <w:p w14:paraId="71122B2B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13</w:t>
            </w:r>
          </w:p>
        </w:tc>
        <w:tc>
          <w:tcPr>
            <w:tcW w:w="499" w:type="dxa"/>
          </w:tcPr>
          <w:p w14:paraId="610EF77F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14</w:t>
            </w:r>
          </w:p>
        </w:tc>
        <w:tc>
          <w:tcPr>
            <w:tcW w:w="499" w:type="dxa"/>
          </w:tcPr>
          <w:p w14:paraId="1639B7A7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15</w:t>
            </w:r>
          </w:p>
        </w:tc>
        <w:tc>
          <w:tcPr>
            <w:tcW w:w="499" w:type="dxa"/>
            <w:shd w:val="clear" w:color="auto" w:fill="FFF2CC" w:themeFill="accent4" w:themeFillTint="33"/>
          </w:tcPr>
          <w:p w14:paraId="3F474674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16</w:t>
            </w:r>
          </w:p>
        </w:tc>
        <w:tc>
          <w:tcPr>
            <w:tcW w:w="499" w:type="dxa"/>
            <w:shd w:val="clear" w:color="auto" w:fill="E2EFD9" w:themeFill="accent6" w:themeFillTint="33"/>
          </w:tcPr>
          <w:p w14:paraId="2C66A03E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17</w:t>
            </w:r>
          </w:p>
        </w:tc>
        <w:tc>
          <w:tcPr>
            <w:tcW w:w="499" w:type="dxa"/>
            <w:shd w:val="clear" w:color="auto" w:fill="FFF2CC" w:themeFill="accent4" w:themeFillTint="33"/>
          </w:tcPr>
          <w:p w14:paraId="781E24AA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18</w:t>
            </w:r>
          </w:p>
        </w:tc>
        <w:tc>
          <w:tcPr>
            <w:tcW w:w="499" w:type="dxa"/>
            <w:shd w:val="clear" w:color="auto" w:fill="E2EFD9" w:themeFill="accent6" w:themeFillTint="33"/>
          </w:tcPr>
          <w:p w14:paraId="37718C2A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19</w:t>
            </w:r>
          </w:p>
        </w:tc>
        <w:tc>
          <w:tcPr>
            <w:tcW w:w="499" w:type="dxa"/>
            <w:shd w:val="clear" w:color="auto" w:fill="E2EFD9" w:themeFill="accent6" w:themeFillTint="33"/>
          </w:tcPr>
          <w:p w14:paraId="1A1AEB38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20</w:t>
            </w:r>
          </w:p>
        </w:tc>
        <w:tc>
          <w:tcPr>
            <w:tcW w:w="635" w:type="dxa"/>
            <w:shd w:val="clear" w:color="auto" w:fill="EDEDED" w:themeFill="accent3" w:themeFillTint="33"/>
          </w:tcPr>
          <w:p w14:paraId="15BE9385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QR</w:t>
            </w:r>
          </w:p>
        </w:tc>
        <w:tc>
          <w:tcPr>
            <w:tcW w:w="635" w:type="dxa"/>
            <w:shd w:val="clear" w:color="auto" w:fill="EDEDED" w:themeFill="accent3" w:themeFillTint="33"/>
          </w:tcPr>
          <w:p w14:paraId="4B2E166E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QD</w:t>
            </w:r>
          </w:p>
        </w:tc>
        <w:tc>
          <w:tcPr>
            <w:tcW w:w="635" w:type="dxa"/>
            <w:shd w:val="clear" w:color="auto" w:fill="EDEDED" w:themeFill="accent3" w:themeFillTint="33"/>
          </w:tcPr>
          <w:p w14:paraId="421F4DE1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PB</w:t>
            </w:r>
          </w:p>
        </w:tc>
        <w:tc>
          <w:tcPr>
            <w:tcW w:w="635" w:type="dxa"/>
            <w:shd w:val="clear" w:color="auto" w:fill="EDEDED" w:themeFill="accent3" w:themeFillTint="33"/>
          </w:tcPr>
          <w:p w14:paraId="45FB9B5C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A334E9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Total</w:t>
            </w:r>
          </w:p>
        </w:tc>
      </w:tr>
      <w:tr w:rsidR="00D65A7C" w:rsidRPr="00A334E9" w14:paraId="7388A68A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6F99B17C" w14:textId="77777777" w:rsidR="005B1F75" w:rsidRPr="00D83601" w:rsidRDefault="005B1F75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Aolymat et al. (2022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63AC300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757D900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102CB489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E16B5F3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84EFE5F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39816D36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35477D45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129D92F1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421AD6FB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AB63433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AFD5A46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47D0FCA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0CD3827E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2941C18A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5AAA9396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CECD422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492F2BF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4774D6D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3FE1FF60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5C0EE93B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431650BA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4A23D6AC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5BEF5BED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08A66BF7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4</w:t>
            </w:r>
          </w:p>
        </w:tc>
      </w:tr>
      <w:tr w:rsidR="00D65A7C" w:rsidRPr="00A334E9" w14:paraId="13C52669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5F6779B2" w14:textId="77777777" w:rsidR="00811C7B" w:rsidRPr="00D83601" w:rsidRDefault="00811C7B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Candela et al. (2022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FB49940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E680231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2728F8C1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69DBCDC4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3071C740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17F59D12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44978591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3EBF734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0E772C1B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0CE3D3B7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B3DC70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2C09568C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7D4A0E20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1D0CD697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1091272A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2B98349A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926B038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2C4317A2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24EE59AD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6F301AF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13948D7D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4504B200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602D8FAD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4EEDCC58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2</w:t>
            </w:r>
          </w:p>
        </w:tc>
      </w:tr>
      <w:tr w:rsidR="00811C7B" w:rsidRPr="00A334E9" w14:paraId="175C075A" w14:textId="77777777" w:rsidTr="00D83601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F7AB42" w14:textId="77777777" w:rsidR="00811C7B" w:rsidRPr="00D83601" w:rsidRDefault="00811C7B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Cho et al. (2022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671C2F7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5515C37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0D4B85B2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554BDBB" w14:textId="77777777" w:rsidR="00811C7B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EFF6E06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2CB3C5" w14:textId="77777777" w:rsidR="00811C7B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F9735F" w14:textId="77777777" w:rsidR="00811C7B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DCBBF15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6E4B9E" w14:textId="77777777" w:rsidR="00811C7B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E57AEB6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4D64C71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C3F5A1A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706320" w14:textId="77777777" w:rsidR="00811C7B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9787A3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3B36DB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5B443B5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F96298E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EC50C44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68748B2E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5A0C54ED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2622F38C" w14:textId="77777777" w:rsidR="00811C7B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25E60778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04B9569F" w14:textId="77777777" w:rsidR="00811C7B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553CC4F0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</w:tr>
      <w:tr w:rsidR="00D65A7C" w:rsidRPr="00A334E9" w14:paraId="27360775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23FFDD9A" w14:textId="77777777" w:rsidR="00DD27DC" w:rsidRPr="00D83601" w:rsidRDefault="00DD27DC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Czenczek-Lewandowska et al. (2021)</w:t>
            </w:r>
          </w:p>
        </w:tc>
        <w:tc>
          <w:tcPr>
            <w:tcW w:w="499" w:type="dxa"/>
            <w:shd w:val="clear" w:color="auto" w:fill="FFF2CC" w:themeFill="accent4" w:themeFillTint="33"/>
          </w:tcPr>
          <w:p w14:paraId="29E52434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</w:tcPr>
          <w:p w14:paraId="56AAAEC3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</w:tcPr>
          <w:p w14:paraId="6CFF60CE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</w:tcPr>
          <w:p w14:paraId="1C31A33E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</w:tcPr>
          <w:p w14:paraId="37504449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</w:tcPr>
          <w:p w14:paraId="1D58784B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</w:tcPr>
          <w:p w14:paraId="660B8B91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</w:tcPr>
          <w:p w14:paraId="63F62DF6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</w:tcPr>
          <w:p w14:paraId="764E32F8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</w:tcPr>
          <w:p w14:paraId="310656EB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</w:tcPr>
          <w:p w14:paraId="5B4154E7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</w:tcPr>
          <w:p w14:paraId="74631275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</w:tcPr>
          <w:p w14:paraId="17C80BF7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</w:tcPr>
          <w:p w14:paraId="707FC723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</w:tcPr>
          <w:p w14:paraId="710783B2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</w:tcPr>
          <w:p w14:paraId="485438C7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</w:tcPr>
          <w:p w14:paraId="62130089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</w:tcPr>
          <w:p w14:paraId="0E08643C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</w:tcPr>
          <w:p w14:paraId="72FA0AD1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</w:tcPr>
          <w:p w14:paraId="7D7DD687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</w:tcPr>
          <w:p w14:paraId="5F9BFABE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shd w:val="clear" w:color="auto" w:fill="EDEDED" w:themeFill="accent3" w:themeFillTint="33"/>
          </w:tcPr>
          <w:p w14:paraId="7DEF350B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shd w:val="clear" w:color="auto" w:fill="EDEDED" w:themeFill="accent3" w:themeFillTint="33"/>
          </w:tcPr>
          <w:p w14:paraId="5CD2E805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635" w:type="dxa"/>
            <w:shd w:val="clear" w:color="auto" w:fill="EDEDED" w:themeFill="accent3" w:themeFillTint="33"/>
          </w:tcPr>
          <w:p w14:paraId="221BFFEE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</w:tr>
      <w:tr w:rsidR="00D65A7C" w:rsidRPr="00A334E9" w14:paraId="0F91233C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065B0FFE" w14:textId="77777777" w:rsidR="00DD27DC" w:rsidRPr="00D83601" w:rsidRDefault="00DD27DC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Fila-Witecka et al. (2021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6E813FBD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F7725E6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8F5ECA7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D84A580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4CDE962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6A7F0BD2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26F57279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3135571D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665BAE21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66340379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47630D7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53C99EB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30E9C947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13DB7AD8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66045FF9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0E2B371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240AC3AE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C01A494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613AEB5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C225A00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7CE3A2C4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43E82147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3B51862C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4195169C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4</w:t>
            </w:r>
          </w:p>
        </w:tc>
      </w:tr>
      <w:tr w:rsidR="00D65A7C" w:rsidRPr="00A334E9" w14:paraId="5FC1D894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1FC7648D" w14:textId="77777777" w:rsidR="00811C7B" w:rsidRPr="00D83601" w:rsidRDefault="00811C7B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Gómez-Baya et al. (2022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3F692B65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0B2A80B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20E58C7C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214B2666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5B0CD71E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16A57F5B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6613774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13D41253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49CFB5B8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07B3D31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2E7697A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2C63DA6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5A37B1FD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25B428F4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0B93DDA7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2AB0E4F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3750C0D8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3002F7A2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CE2E188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26F31CE3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57A7FB51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62613DDF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478F7FFC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672DB691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4</w:t>
            </w:r>
          </w:p>
        </w:tc>
      </w:tr>
      <w:tr w:rsidR="00FC1637" w:rsidRPr="00A334E9" w14:paraId="13D566AB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269C2B9B" w14:textId="637A888E" w:rsidR="00FC1637" w:rsidRPr="00D83601" w:rsidRDefault="00FC1637" w:rsidP="00FC1637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Hampshire et al. (2021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04192A1" w14:textId="6438A837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EA3029A" w14:textId="6C9A2849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EA7BF29" w14:textId="71085E58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45D736B" w14:textId="69185079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0219C72" w14:textId="64D4318F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047BB3AF" w14:textId="3B7E219A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18A8F421" w14:textId="70DBE4F0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24AA4844" w14:textId="3EEABCC7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33A32DF9" w14:textId="4E590638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627780F" w14:textId="485069B6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03359FAF" w14:textId="4FF43D03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3B3BB3F2" w14:textId="67D58A62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7C732DAB" w14:textId="062AB9D5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69ABF965" w14:textId="3027C6E5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058B96B3" w14:textId="0106009C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720FFEE" w14:textId="5E5203BD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2807426D" w14:textId="0B6643CE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398C17D4" w14:textId="6D43E21E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E7AFDC0" w14:textId="60468026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5F659181" w14:textId="0BAF1756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568BEB23" w14:textId="571EF670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50C87F6C" w14:textId="59E1095E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36CD26AE" w14:textId="29313D75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7751AFE2" w14:textId="610F70F7" w:rsidR="00FC1637" w:rsidRPr="00A334E9" w:rsidRDefault="00FC1637" w:rsidP="00FC16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</w:tr>
      <w:tr w:rsidR="00811C7B" w:rsidRPr="00A334E9" w14:paraId="0EE460E2" w14:textId="77777777" w:rsidTr="00D83601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A1CFB8" w14:textId="77777777" w:rsidR="00811C7B" w:rsidRPr="00D83601" w:rsidRDefault="00811C7B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Heesen et al. (2022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AAAA7A1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FED808A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7568F8AF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7194783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7FD942D4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E5C1D7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4A34A4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AD241C2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318292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96B05BE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9C7F04F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65AFFEF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19499E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2A0B6A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04B341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05DA4F9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38EAE90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3CB9670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4573582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70AC8880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25FD9342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0C070F17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05DA9D1B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2EC9CDAE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</w:tr>
      <w:tr w:rsidR="00811C7B" w:rsidRPr="00A334E9" w14:paraId="5EC68A4E" w14:textId="77777777" w:rsidTr="00F746DD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05F125" w14:textId="77777777" w:rsidR="00811C7B" w:rsidRPr="00D83601" w:rsidRDefault="00811C7B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Ho et al. (2022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A00D774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6D567420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8B1DA8D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A1A0E7E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64AAC53F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5DFB0D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74CA2F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17D4A36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94CAFC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D3C2FCB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902372A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50B3DD7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505D69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1C6C18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6BC4BD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7674F57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615B9DC9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2C1186A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4D25FAB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65ACEFB2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367471EE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2C439160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372CE884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50E0E539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</w:tr>
      <w:tr w:rsidR="00D65A7C" w:rsidRPr="00A334E9" w14:paraId="1BEE3777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72C878A3" w14:textId="77777777" w:rsidR="00DD27DC" w:rsidRPr="00D83601" w:rsidRDefault="00DD27DC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Hou et al. (2021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0FC900ED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2D353361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D00DB50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4EA8C6A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5199E31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02D695EC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7D422339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D4E2D27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6B273437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A0B1658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6650B40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D6D9BED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11038860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4F9383F8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693AAAAA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0AB23957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24E8290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8F3C4D9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AD3A075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33BF8A5D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562BCDCD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69831E44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662D0D03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69592506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</w:tr>
      <w:tr w:rsidR="00811C7B" w:rsidRPr="00A334E9" w14:paraId="692DB1EF" w14:textId="77777777" w:rsidTr="00D83601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A8DC2B" w14:textId="77777777" w:rsidR="00811C7B" w:rsidRPr="00D83601" w:rsidRDefault="00811C7B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Inam et al. (2022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913057C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9C631CD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3715173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D4E89A9" w14:textId="77777777" w:rsidR="00811C7B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6903ECE9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A4A2A6" w14:textId="77777777" w:rsidR="00811C7B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00ABC0" w14:textId="77777777" w:rsidR="00811C7B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05C99861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E77A7C" w14:textId="77777777" w:rsidR="00811C7B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852B832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8712524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7AA9ACA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010084" w14:textId="77777777" w:rsidR="00811C7B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7D8638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92EA04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D283C7F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BA5B1F3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EA87AA3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6075A45E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C2F8C3B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6723845B" w14:textId="77777777" w:rsidR="00811C7B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5899777D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1289EDD9" w14:textId="77777777" w:rsidR="00811C7B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507665D6" w14:textId="77777777" w:rsidR="00811C7B" w:rsidRPr="00A7559C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</w:tr>
      <w:tr w:rsidR="002C3612" w:rsidRPr="00A334E9" w14:paraId="62D34AB4" w14:textId="77777777" w:rsidTr="00D83601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AC93C5" w14:textId="6CDE87F5" w:rsidR="002C3612" w:rsidRPr="00D83601" w:rsidRDefault="002C3612" w:rsidP="002C3612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Jang et al. (2022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4ADF1CB" w14:textId="3012B5C5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021AABA" w14:textId="58D41278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69F5AF7" w14:textId="5AD55F82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A7194D0" w14:textId="46BDD6DE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266DCA9" w14:textId="7BE8D7EA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2C04DA" w14:textId="2EB020F9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C307A5" w14:textId="35EDB8C4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730926B8" w14:textId="7BD5F58A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1F629F" w14:textId="5A39B421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C173850" w14:textId="72C03FB6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1D84B00" w14:textId="54590E45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1C2153D" w14:textId="77854F4B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B5C7FC" w14:textId="503FF578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C5EE16" w14:textId="40B8D4EF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4B65CF" w14:textId="0DCDB496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48D894C" w14:textId="27959737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4D903F3" w14:textId="30D6DFB7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47944DD" w14:textId="3E5134F0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B53A5FB" w14:textId="4C68C3A3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31363E7" w14:textId="6A2625FE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59EC66F7" w14:textId="548C830C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5D36E799" w14:textId="2D8C5447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1E5FB891" w14:textId="7B89F75D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5938604D" w14:textId="76E3A73D" w:rsidR="002C3612" w:rsidRDefault="002C3612" w:rsidP="002C36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3612">
              <w:rPr>
                <w:rFonts w:ascii="Times New Roman" w:hAnsi="Times New Roman" w:cs="Times New Roman"/>
                <w:sz w:val="17"/>
                <w:szCs w:val="17"/>
              </w:rPr>
              <w:t>14</w:t>
            </w:r>
          </w:p>
        </w:tc>
      </w:tr>
      <w:tr w:rsidR="00811C7B" w:rsidRPr="00A334E9" w14:paraId="24C19A48" w14:textId="77777777" w:rsidTr="00F746DD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C4C666" w14:textId="77777777" w:rsidR="00811C7B" w:rsidRPr="00D83601" w:rsidRDefault="00811C7B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Kahawage et al. (2022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1FC2F05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2A47EF3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BA70998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227EA7B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05B377E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6CA933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A3EDDB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8E8CCB7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026085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43DB891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EDE5BE2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377B255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0160C9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EAED3E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9C1E6A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447BFDE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5F988F0C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AB4B2AC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01375F3C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44D1FE4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5DCD5647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2973CF0A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5ADA8607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0C549AC1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D65A7C" w:rsidRPr="00A334E9" w14:paraId="6CFC63D8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2755BCAB" w14:textId="77777777" w:rsidR="00811C7B" w:rsidRPr="00D83601" w:rsidRDefault="00811C7B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Kim et al. (2021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F33B973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1E5E35A4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1F3C854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6FD1F78A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51267E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0E293C60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5EFDE37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D0C866D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748DEBE5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039FAA67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F58EEC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31CD65CB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2FC6EF3E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7DD4F6D6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6E0E5D5C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382088BC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532A66F1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CBC12CE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62A27D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A47A6D1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39D78AD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1CF68864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38DB2AD6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4B072AA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</w:tr>
      <w:tr w:rsidR="00D65A7C" w:rsidRPr="00A334E9" w14:paraId="4487F90F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6BAA143D" w14:textId="33F9BD56" w:rsidR="00DD27DC" w:rsidRPr="00D83601" w:rsidRDefault="00DD27DC" w:rsidP="00C95320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Kornilaki (2022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6D74751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3BD7EE07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5D36945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A7A5707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2699503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67867C76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2D61BC0C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1977D188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24AE1896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5F20596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0CD3630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0BA4C275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4AC4AF16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767DBBC0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5098B002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0CA50EED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333A578A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603D20DF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2422FFC1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DBA4270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1D93ACCA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45587CA7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6EB2E024" w14:textId="77777777" w:rsidR="00DD27DC" w:rsidRPr="005B1F75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5F4DBE3C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B1F75">
              <w:rPr>
                <w:rFonts w:ascii="Times New Roman" w:hAnsi="Times New Roman" w:cs="Times New Roman"/>
                <w:sz w:val="17"/>
                <w:szCs w:val="17"/>
              </w:rPr>
              <w:t>13</w:t>
            </w:r>
          </w:p>
        </w:tc>
      </w:tr>
      <w:tr w:rsidR="00D65A7C" w:rsidRPr="00A334E9" w14:paraId="43BD7CCF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3C8133F8" w14:textId="77777777" w:rsidR="00811C7B" w:rsidRPr="00D83601" w:rsidRDefault="00811C7B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Kua et al. (2022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3B37ECB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58141972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1621133E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0DEBE96C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2E669B0B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3156C16D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68473090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E1EE67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527C617C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08B4AE5D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691D0DF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306BF7E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64ED45B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7D98BB45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675549F0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E027067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E9EEEB1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237DCE2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421A91C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A617D4D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1910BCA1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3221352B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3F0193CE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3A900FDE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</w:tr>
      <w:tr w:rsidR="00811C7B" w:rsidRPr="00A334E9" w14:paraId="1E9FF698" w14:textId="77777777" w:rsidTr="00F746DD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6B3759" w14:textId="77777777" w:rsidR="00811C7B" w:rsidRPr="00D83601" w:rsidRDefault="00811C7B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Lai et al. (2022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D37100C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546F7779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53473200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D560A0E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8CCB60C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70A0B0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D1277F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1E52FBF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657419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F23C862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ACB479F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3876785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9B1B1A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6BA0B7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017873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C76CA29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43686CD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ADE1C58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5F24CD0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0B79902C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519C9BD6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00132EE6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7AFACBF9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027005ED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</w:tr>
      <w:tr w:rsidR="00D65A7C" w:rsidRPr="00A334E9" w14:paraId="772AB347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1D55CC67" w14:textId="77777777" w:rsidR="00811C7B" w:rsidRPr="00D83601" w:rsidRDefault="00811C7B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Lee &amp; Chu (2022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F8F4C87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3777D154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AA647C7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281C62FA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40DE7CF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0482EBFC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2DA3D8B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1BDF133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6EDAE9A5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F426105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090D3F6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F20415C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33783AB8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26716595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6752DC91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0E4A5E7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EBD7918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5DB5008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199A133B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6E08D7C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2FA099BA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3F363994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1E4BC7C5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5C3BA4B6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</w:tr>
      <w:tr w:rsidR="00D65A7C" w:rsidRPr="00A334E9" w14:paraId="37F8313F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5248E1B7" w14:textId="77777777" w:rsidR="005B1F75" w:rsidRPr="00D83601" w:rsidRDefault="005B1F75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Lee et al. (2022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1080BB6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3CB623FA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328F0603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33E672EA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2AD33BF9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04B08572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02FC0C8E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1A7A6886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6508945A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5302FF7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4ACE674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2811D42C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4F056257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1C9A92F4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71044AF7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CBCEC00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6B6A906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287F09AC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2CA2D1B2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D5354B4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00E582B1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7FD3792B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6EDC61A7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179B32CA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</w:tr>
      <w:tr w:rsidR="00D65A7C" w:rsidRPr="00A334E9" w14:paraId="30031BDB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4C36B6DA" w14:textId="77777777" w:rsidR="00811C7B" w:rsidRPr="00D83601" w:rsidRDefault="00811C7B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Li, Liang et al. (2022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6A11B3E4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42F24D8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5FA54556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6261F066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2505211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3E694E4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68ED26E0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CF94FD7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3378DD9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3ED9FF0A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C19EEE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9EF370A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091F3EAC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0EB3FD44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2A07D6B2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09C43EF6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8B0241B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2865F740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ACB2B1D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F41E1B6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6D7CC56D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66AEDD48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5D6C0891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149194B8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</w:tr>
      <w:tr w:rsidR="003C63E3" w:rsidRPr="003C63E3" w14:paraId="06CC0C7B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02505F34" w14:textId="77777777" w:rsidR="00811C7B" w:rsidRPr="003C63E3" w:rsidRDefault="00811C7B" w:rsidP="00811C7B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lastRenderedPageBreak/>
              <w:t>Tao, et al. (2022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6060FBAC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3A3CEA8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3E3BACFE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2685B53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8844AD4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16379264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6CF7C4F7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84C323C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1E302767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38645AC8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CFB859E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841EBDE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74028C05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20C29CFF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650D9BCE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61F1E61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2DD4256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D46A193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19B1776C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83F2DBF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3ACAC51D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7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0FF8C361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6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556C0B8C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3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2D03D340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6</w:t>
            </w:r>
          </w:p>
        </w:tc>
      </w:tr>
      <w:tr w:rsidR="003C63E3" w:rsidRPr="003C63E3" w14:paraId="30241DAC" w14:textId="77777777" w:rsidTr="00F746DD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DC9FD5" w14:textId="77777777" w:rsidR="00811C7B" w:rsidRPr="003C63E3" w:rsidRDefault="00811C7B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Li, Liu et al. (2022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0EC9602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7F438637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5C80F4B9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A394A14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62DBB82E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35B187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E84257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6945C338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5F1D5A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FF5DB1D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5E3C412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DE5CCE5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F22551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8E49C6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B1175C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0D9E384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61F9F02E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C7FFB83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64E0B285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B2D81AB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3BD43F6F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589255A5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00EC905C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0E6ABEBD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4</w:t>
            </w:r>
          </w:p>
        </w:tc>
      </w:tr>
      <w:tr w:rsidR="003C63E3" w:rsidRPr="003C63E3" w14:paraId="08F303FB" w14:textId="77777777" w:rsidTr="00F746DD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6C6CCF" w14:textId="77777777" w:rsidR="00811C7B" w:rsidRPr="003C63E3" w:rsidRDefault="00811C7B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Lin et al. (2023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997230E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7628B29D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2592BC5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1F0EC6D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2AACC7F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73CEC6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D059F9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A186958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8E1E2C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8286995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1674CAC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2F550A2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230AC8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61496B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4A3F2D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96668C1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8CD91ED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163F475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2A611A9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58003C43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1C14B534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61783DB7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5CE48DAA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471B9A15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4</w:t>
            </w:r>
          </w:p>
        </w:tc>
      </w:tr>
      <w:tr w:rsidR="003C63E3" w:rsidRPr="003C63E3" w14:paraId="070965DD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5D077012" w14:textId="77777777" w:rsidR="00811C7B" w:rsidRPr="003C63E3" w:rsidRDefault="00811C7B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Liu et al. (2021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016354E2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5ABC1C9F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DA2D447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6AB6AF43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D6E86C3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1434D67C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4A151F66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2762696B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0572EDCA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25190F8A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D75DA9A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3D502C00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47B4BE9C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7C0152DD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59D4F393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9914204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349E77B5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3E6335F1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F193A8F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5E88241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43D9A64B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0FCD6B4F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569A63EE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7BF87E12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3</w:t>
            </w:r>
          </w:p>
        </w:tc>
      </w:tr>
      <w:tr w:rsidR="003C63E3" w:rsidRPr="003C63E3" w14:paraId="34572EC5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0E95835D" w14:textId="77777777" w:rsidR="00811C7B" w:rsidRPr="003C63E3" w:rsidRDefault="00811C7B" w:rsidP="00811C7B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Ren et al. (2021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8DD437B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B727E1A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25CA307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66E73FD9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50894EDC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3EA31E65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12D1E5AE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196507A6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53E33110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DDE10C6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B364D3A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D3D86FB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4C702E03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06A21956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13B2AF78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9023D0D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5ECE6DF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C620056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6B39883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2EEDF69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00FDA8DF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7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1E4431CE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6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3937678E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3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1D8C8F03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6</w:t>
            </w:r>
          </w:p>
        </w:tc>
      </w:tr>
      <w:tr w:rsidR="003C63E3" w:rsidRPr="003C63E3" w14:paraId="50EDF71B" w14:textId="77777777" w:rsidTr="00D83601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AA1CC0" w14:textId="77777777" w:rsidR="00811C7B" w:rsidRPr="003C63E3" w:rsidRDefault="00811C7B" w:rsidP="00811C7B">
            <w:pPr>
              <w:snapToGrid w:val="0"/>
              <w:spacing w:after="0" w:line="480" w:lineRule="auto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Yuan et al. (2022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C1DBBC8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6BB9ACD0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D279A81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35F12EB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716582DB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5A0252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17D9E2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40E81A1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8FBEC1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495AD9B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D31F5B1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0AB4DBC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D1F540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BA4475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E11CC9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21A3485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025DA292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D325CC1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701D4E46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F50D56E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4B18BC7F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0F041E52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2C0BDC86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5E17C503" w14:textId="77777777" w:rsidR="00811C7B" w:rsidRPr="003C63E3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i/>
                <w:sz w:val="17"/>
                <w:szCs w:val="17"/>
              </w:rPr>
              <w:t>14</w:t>
            </w:r>
          </w:p>
        </w:tc>
      </w:tr>
      <w:tr w:rsidR="003C63E3" w:rsidRPr="003C63E3" w14:paraId="71FB15D3" w14:textId="77777777" w:rsidTr="00F746DD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89A72F" w14:textId="77777777" w:rsidR="005B1F75" w:rsidRPr="003C63E3" w:rsidRDefault="005B1F75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Lotzin et al. (2022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9DF8A98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7FD4BEDC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FAAEF5E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BAD9CEC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E69F747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404E36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054B48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E25BE94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0D212A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7BE033A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F8EA009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D9E5C8C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515A8D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0B9816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D634B2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6B06D0E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09546424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5927972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5F49BF03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B31C390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2F282D40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335CC419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08DBB061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6F0A1CAD" w14:textId="77777777" w:rsidR="005B1F75" w:rsidRPr="003C63E3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3C63E3" w:rsidRPr="003C63E3" w14:paraId="6F0E47A2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2F6A988E" w14:textId="77777777" w:rsidR="00DD27DC" w:rsidRPr="003C63E3" w:rsidRDefault="00DD27DC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Martinelli et al. (2021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276B4CD7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5A6F91FF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540BED4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FE580AB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285D5B2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2363E2A3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49FA39F1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1F8DAB45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18F02BF1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0D28707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37930683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E6DA9CE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701811FC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6676DBB1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78D70BE9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6CF0D816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E9EBA4D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A5E14FB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657C882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50B40F92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26C646E8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1F9AF738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170AD705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15E78CB9" w14:textId="77777777" w:rsidR="00DD27DC" w:rsidRPr="003C63E3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3C63E3">
              <w:rPr>
                <w:rFonts w:ascii="Times New Roman" w:hAnsi="Times New Roman" w:cs="Times New Roman"/>
                <w:sz w:val="17"/>
                <w:szCs w:val="17"/>
              </w:rPr>
              <w:t>13</w:t>
            </w:r>
          </w:p>
        </w:tc>
      </w:tr>
      <w:tr w:rsidR="00811C7B" w:rsidRPr="00A334E9" w14:paraId="028FB1D6" w14:textId="77777777" w:rsidTr="00F746DD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CEC397" w14:textId="77777777" w:rsidR="00811C7B" w:rsidRPr="00D83601" w:rsidRDefault="00811C7B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Matsuo et al. (2022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D3237EC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7A9817D2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7D6D13F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7261E66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C6917F5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C8D0DF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01BDB2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AD748D5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11CDD3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611E534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792D5A9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71B58BD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2801CE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DA300D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7231FE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CF4E439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9E4176D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E639DB1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5EA57B1F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0D713CB7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4C32F3E6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59C399F7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3FF689A6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700B74E0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3</w:t>
            </w:r>
          </w:p>
        </w:tc>
      </w:tr>
      <w:tr w:rsidR="00D65A7C" w:rsidRPr="00A334E9" w14:paraId="71474724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5AD9F9C3" w14:textId="77777777" w:rsidR="005B1F75" w:rsidRPr="00D83601" w:rsidRDefault="005B1F75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McGoron et al. (2022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74F8BB9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1B028E6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1E1DE097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B3DBCF2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A8683AF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6576761D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0C9E1074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26E9E46B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75ECB223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47ADDAE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8972484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6960C0A8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3FCBCBAB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08512269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2BA1CDF8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96762EE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E4B3B60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7318F8A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35C8DC7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50B7F3D1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3C1181AD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06A8A125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0E3AAD03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7C0BF1C7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</w:tr>
      <w:tr w:rsidR="00D65A7C" w:rsidRPr="00A334E9" w14:paraId="7DDCAEF5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3CB3D004" w14:textId="77777777" w:rsidR="00811C7B" w:rsidRPr="00D83601" w:rsidRDefault="00811C7B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McMahon et al. (2022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93FF222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538E38A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27DC8CC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E8D25A1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7E98480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048D1BBD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346DD117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3FB385E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07AE6643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895D26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36B5D738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90E475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33D41087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698AD3CC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0DEC2143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36C4CD40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3702D5C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02D04914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B903B91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3749DF1A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2800C67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40CAD8F0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40F145E1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0312A8A7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3</w:t>
            </w:r>
          </w:p>
        </w:tc>
      </w:tr>
      <w:tr w:rsidR="00811C7B" w:rsidRPr="00A334E9" w14:paraId="7368D33C" w14:textId="77777777" w:rsidTr="00F746DD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0984EC" w14:textId="77777777" w:rsidR="00811C7B" w:rsidRPr="00D83601" w:rsidRDefault="00811C7B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Nyberg et al. (2023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53D365E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685B6586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552BA6C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1C67490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55727C0C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0DB9FE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A512C0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00CD228D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B323AF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B6CCDB5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81C9BF4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C97BB95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03F1BC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5D9264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C5B8AF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24AC773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9D25142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4841996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5AD64357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68E2551E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4DE84B0C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6393DB75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3A56F803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35756322" w14:textId="77777777" w:rsidR="00811C7B" w:rsidRPr="00C44C8F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</w:tr>
      <w:tr w:rsidR="005B1F75" w:rsidRPr="00A334E9" w14:paraId="776AD97B" w14:textId="77777777" w:rsidTr="00D83601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4D15E6" w14:textId="77777777" w:rsidR="005B1F75" w:rsidRPr="00D83601" w:rsidRDefault="005B1F75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Peñaranda et al. (2022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44DC118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5F57376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45B431F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C2ABA27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6E34455A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559012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84DE79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357C34A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EBC71F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842D6EB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73BA300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5E92898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C710C7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DBA005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96D83A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CF1FF03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AD0FD0B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E885881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FB8079B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208AEBC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72242B93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70A898F7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0F013199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3BD8636B" w14:textId="77777777" w:rsidR="005B1F75" w:rsidRPr="00C44C8F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</w:tr>
      <w:tr w:rsidR="00D65A7C" w:rsidRPr="00A334E9" w14:paraId="429629C4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636AABB4" w14:textId="77777777" w:rsidR="00811C7B" w:rsidRPr="00D83601" w:rsidRDefault="00811C7B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Pensgaard et al. (2021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0E4A038B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876953B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847D8F2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75A6D97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32B241A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5914E903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123C03C4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23692A5B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148AA8B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26777582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FE3CDD3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15BEA12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6E2FAD3F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36163BB4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0DFD3EF0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76428CC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87DE902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160D5D5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3AF819A1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5AFC19BE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14746937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50F518A1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65BEB46C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601C8E91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D65A7C" w:rsidRPr="00A334E9" w14:paraId="163989D0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79BFE52D" w14:textId="77777777" w:rsidR="00DD27DC" w:rsidRPr="00D83601" w:rsidRDefault="00DD27DC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Rens et al. (2021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1C7FB63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003F18A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3255F62D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26D1FB49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0A1E623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3E06C144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2431291E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D032E75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4E19E7B7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2DB2D92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3D702EED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3C521BA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0CAB9811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2DF58032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3E43C499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8D9F188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C13C0FA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CDF171A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25862A05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2706D909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4CC0F23B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2119919C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6CF3CEC8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6050C8F0" w14:textId="77777777" w:rsidR="00DD27DC" w:rsidRPr="00A334E9" w:rsidRDefault="00DD27D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350204" w:rsidRPr="00A334E9" w14:paraId="4D917C50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1C71483A" w14:textId="0C4E5967" w:rsidR="00350204" w:rsidRPr="00D83601" w:rsidRDefault="00350204" w:rsidP="00350204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Ryu et al. (2021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0ECA44C" w14:textId="34C87D70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5167DF89" w14:textId="0A81144C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18F76223" w14:textId="14F45C96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657CAA9C" w14:textId="7D90AA13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AAA10F7" w14:textId="31D994F6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6959BBF4" w14:textId="0334772A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328C72F5" w14:textId="0ECC38EA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5122E962" w14:textId="4BB01465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43604046" w14:textId="3D0B37B0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E8E97F1" w14:textId="72644256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F67E294" w14:textId="0B51D08F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6F6BFC10" w14:textId="5CBAC667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1CB1E9C6" w14:textId="045A5010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7062236C" w14:textId="17BE25D8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7FF5E5E9" w14:textId="74BE9380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7820944" w14:textId="4E2D9301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2AA45A6" w14:textId="456D70CB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093EEA3E" w14:textId="128CF703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DAD0698" w14:textId="44ECEAB5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1E2C64C" w14:textId="4FF4F992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73DDF340" w14:textId="04172B63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24C9CD73" w14:textId="07E8242C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6CDB6E3F" w14:textId="6FC07017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39214CF1" w14:textId="449926D4" w:rsidR="00350204" w:rsidRPr="00A334E9" w:rsidRDefault="00350204" w:rsidP="00350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50204">
              <w:rPr>
                <w:rFonts w:ascii="Times New Roman" w:hAnsi="Times New Roman" w:cs="Times New Roman"/>
                <w:sz w:val="17"/>
                <w:szCs w:val="17"/>
              </w:rPr>
              <w:t>14</w:t>
            </w:r>
          </w:p>
        </w:tc>
      </w:tr>
      <w:tr w:rsidR="00D65A7C" w:rsidRPr="00A334E9" w14:paraId="252A2874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3792D1CC" w14:textId="77777777" w:rsidR="005B1F75" w:rsidRPr="00D83601" w:rsidRDefault="005B1F75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Sato et al. (2021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6876278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2D94386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40052C8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B749A19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234889F3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30E0F317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40DA7B98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18C43F94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3BC7BD93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8C07BB4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0B56974A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3F69EC5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77359779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5E00E7BA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63C6C4A0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B722A34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5CA054D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23A30D6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3D708817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2121A80F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233908CA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5E12EFD8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17880FBB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59D03FBD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bookmarkStart w:id="0" w:name="_GoBack"/>
            <w:bookmarkEnd w:id="0"/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</w:tr>
      <w:tr w:rsidR="00D428FE" w:rsidRPr="00A334E9" w14:paraId="4EDDD52E" w14:textId="77777777" w:rsidTr="00F746DD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AD6F93" w14:textId="77777777" w:rsidR="00D428FE" w:rsidRPr="00D83601" w:rsidRDefault="00D428FE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Schneider et al. (2023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39E585C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6CB081DC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A72B6DA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DDDB29F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D1A470B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243D32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4C9CF3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5F2E04CC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7ADCE1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B786441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4AAD426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8999B08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DD6B09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5FE5AE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FAFA8A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06A27B1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381ADE8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0F979D2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DC32D47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53ACDB47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29650E82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24EA514B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4C3D6956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6AFEDFD5" w14:textId="77777777" w:rsidR="00D428FE" w:rsidRPr="00C44C8F" w:rsidRDefault="00D428FE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D65A7C" w:rsidRPr="00A334E9" w14:paraId="081731BB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25C695AC" w14:textId="77777777" w:rsidR="005B1F75" w:rsidRPr="00D83601" w:rsidRDefault="005B1F75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Şentürk et al. (2021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E689DE2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1E7DBBFF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58A1F7C2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8AAAA50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26549AED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16C8441A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1BE9504C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0BA2596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6040CB40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30C23556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2584EAFA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7373E47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1D5D123F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1691B675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6F11697D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0A08C917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E172165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2868CF59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57E750E3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0170036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6D6FF919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7BB419FB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4755B396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3DD74FA5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3</w:t>
            </w:r>
          </w:p>
        </w:tc>
      </w:tr>
      <w:tr w:rsidR="00D65A7C" w:rsidRPr="00A334E9" w14:paraId="67E3B055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7F817851" w14:textId="77777777" w:rsidR="005B1F75" w:rsidRPr="00D83601" w:rsidRDefault="005B1F75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Shatla et al. (2020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24F1AF91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66E91621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1702E2A2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64BD10E1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443D7223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04507FDC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1F45D7EA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5579004D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1E0D7114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04B7BD59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7E7B1D6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2E9E228E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03A063D4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3B225F02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30A3A2E6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0AD1CDC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5C38EC73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0ED3F164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3E0353C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B672991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3FB299BC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41C09717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14712660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53D9DC42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0</w:t>
            </w:r>
          </w:p>
        </w:tc>
      </w:tr>
      <w:tr w:rsidR="004A52BC" w:rsidRPr="00A334E9" w14:paraId="1D5CD90C" w14:textId="77777777" w:rsidTr="00F746DD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E8DA49" w14:textId="77777777" w:rsidR="004A52BC" w:rsidRPr="00D83601" w:rsidRDefault="004A52BC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Shoshaniet al. (2022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F0B0AC0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5A80E44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0B38081E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F9C3053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5F6E0A8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15544B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4F6AC2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DBF6015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D5C3AB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0C06040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F3924A8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E401DB9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C0E9C5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D500D0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8CE1A9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CB9EFC7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43087E6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4DA5DE5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850DDC8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7158EEFC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7BD535A0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3D773389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2100E4B7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3A530112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</w:tr>
      <w:tr w:rsidR="004A52BC" w:rsidRPr="00A334E9" w14:paraId="43F61DFA" w14:textId="77777777" w:rsidTr="00F746DD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FF5C1B" w14:textId="77777777" w:rsidR="004A52BC" w:rsidRPr="00D83601" w:rsidRDefault="004A52BC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Sommerlad et al. (2021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87D3ADF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748464B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ABD7773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19C4633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33E010C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BB0020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00B280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ECCC166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244B49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B68F235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420A80D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3DC01E5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417BBE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3501C9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926D17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D6FC280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3859CB7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7D9E7C1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5D9CB7B2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604006AC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134CDA9D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066B829E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657EA91C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472A7C7A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</w:tr>
      <w:tr w:rsidR="00D65A7C" w:rsidRPr="00A334E9" w14:paraId="5F669FBD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771C4C02" w14:textId="77777777" w:rsidR="005B1F75" w:rsidRPr="00D83601" w:rsidRDefault="005B1F75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Stanton et al. (2020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139CEE2D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669FB29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2AD4F9F6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7861055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D2D6F08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53098429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2F1FF548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811A392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57BCFEC4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0886803F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2AF2989A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37D509C3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02E45210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0C2CE996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3209D4B2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3E3179C9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B19E967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C1BDA3F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5390AE2D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076E7F6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1CADACA0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4DC42B19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79B64807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60F62E99" w14:textId="77777777" w:rsidR="005B1F75" w:rsidRPr="00A334E9" w:rsidRDefault="005B1F75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3</w:t>
            </w:r>
          </w:p>
        </w:tc>
      </w:tr>
      <w:tr w:rsidR="004A52BC" w:rsidRPr="00A334E9" w14:paraId="6AD414F0" w14:textId="77777777" w:rsidTr="00F746DD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B19EFE" w14:textId="77777777" w:rsidR="004A52BC" w:rsidRPr="00D83601" w:rsidRDefault="004A52BC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Sum et al. (2023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C2D5821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29ACC5F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779F1EF1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E72F9DD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0BE865EF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9B42B6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5B257E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5BBA49D5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AF6259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75CAE60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99A5BA3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1BA4FFD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9B533D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D4F2B8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707974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1F00D51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13B9C6B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6EC6CFE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71E27FD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AF0D4F9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142739EA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3FE5773C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611C1F99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0EF51284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</w:tr>
      <w:tr w:rsidR="004804E7" w:rsidRPr="00A334E9" w14:paraId="7D35468E" w14:textId="77777777" w:rsidTr="00F746DD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C3481A" w14:textId="77777777" w:rsidR="004804E7" w:rsidRPr="00D83601" w:rsidRDefault="004804E7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Tanaka et al. (2022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9B1E2F0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85BF4B2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AC70C89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1389C44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53CFB4E5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5B8703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57656A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6FDA7FDA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67C136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36C0791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26AFC14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D5539CB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97193C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AFE046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3BB03B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EE46FE5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0CA58155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45F44E3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5E29C59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194BAAE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31CA6F77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3E23024B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601BDDD2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2819B4AE" w14:textId="77777777" w:rsidR="004804E7" w:rsidRPr="00C44C8F" w:rsidRDefault="004804E7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</w:tr>
      <w:tr w:rsidR="00C44C8F" w:rsidRPr="00A334E9" w14:paraId="18BE9CE2" w14:textId="77777777" w:rsidTr="00C44C8F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A4907A" w14:textId="77777777" w:rsidR="00C44C8F" w:rsidRPr="00D83601" w:rsidRDefault="00C44C8F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Tanikaga et al. (2023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8478A82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B99968A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6E30E287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46F504C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D686C2C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0A916D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79DA57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67BA09FA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1DBBDF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ABD441B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9EAC7CE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EFFF763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C26ABA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8552A3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C014B9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5E7F16B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0E258B83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165DACF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B881635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EC8D562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39AEDA2F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03F4FECA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68DF4A52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59331BCE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</w:tr>
      <w:tr w:rsidR="00C44C8F" w:rsidRPr="00A334E9" w14:paraId="7F97EA86" w14:textId="77777777" w:rsidTr="00C44C8F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9544EB" w14:textId="77777777" w:rsidR="00C44C8F" w:rsidRPr="00D83601" w:rsidRDefault="00C44C8F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Tondokoro et al. (2023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081DBC3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0D8B35D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5465C370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F07728E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BC2ADBE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902B0A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CFF061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6B459998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224CAF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6E4C825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1DEDC81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DBE0905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6CDB95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30CA01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C27157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982DC70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5C4F999D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4C50F92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6F357B0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0077DA53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10FF5E66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2FD52408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1ED415FF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495C939E" w14:textId="77777777" w:rsidR="00C44C8F" w:rsidRPr="00C44C8F" w:rsidRDefault="00C44C8F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</w:tr>
      <w:tr w:rsidR="00D65A7C" w:rsidRPr="00A334E9" w14:paraId="4C3EE6C2" w14:textId="77777777" w:rsidTr="00D83601">
        <w:trPr>
          <w:jc w:val="center"/>
        </w:trPr>
        <w:tc>
          <w:tcPr>
            <w:tcW w:w="2844" w:type="dxa"/>
            <w:shd w:val="clear" w:color="auto" w:fill="auto"/>
          </w:tcPr>
          <w:p w14:paraId="272C9C79" w14:textId="77777777" w:rsidR="00811C7B" w:rsidRPr="00D83601" w:rsidRDefault="00811C7B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Valdés et al. (2022)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57B9CEE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2240418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161EEDFA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3B9C550E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777CDA1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4A1887A2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2A182C4B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C67F5EF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3B52D6F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740DDFC0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534DCC06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6A98E502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vAlign w:val="bottom"/>
          </w:tcPr>
          <w:p w14:paraId="06966DF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vAlign w:val="bottom"/>
          </w:tcPr>
          <w:p w14:paraId="5405A0AE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vAlign w:val="bottom"/>
          </w:tcPr>
          <w:p w14:paraId="76F20807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3E2AE60F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0EC8AE7C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FFF2CC" w:themeFill="accent4" w:themeFillTint="33"/>
            <w:vAlign w:val="bottom"/>
          </w:tcPr>
          <w:p w14:paraId="43DA8724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317F3D7B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shd w:val="clear" w:color="auto" w:fill="E2EFD9" w:themeFill="accent6" w:themeFillTint="33"/>
            <w:vAlign w:val="bottom"/>
          </w:tcPr>
          <w:p w14:paraId="79666382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68046B89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0C9E439C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2E946D2C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0F2CFEFD" w14:textId="77777777" w:rsidR="00811C7B" w:rsidRPr="00A334E9" w:rsidRDefault="00811C7B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4</w:t>
            </w:r>
          </w:p>
        </w:tc>
      </w:tr>
      <w:tr w:rsidR="004A52BC" w:rsidRPr="00A334E9" w14:paraId="7215DB73" w14:textId="77777777" w:rsidTr="00D83601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120DE2" w14:textId="77777777" w:rsidR="004A52BC" w:rsidRPr="00D83601" w:rsidRDefault="004A52BC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Vrublevska, et al. (2022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8AB852B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720BC62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5DE7B572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D28B8F2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E4BF049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4DE83B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D2CC65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0EF7F193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FB4553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A9F6AD2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0D1D09C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C3CADBD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E206ED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306EB7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143A4C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C0D4AF4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5014836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D3C03BB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5267D4AE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7456F671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47394815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7B8F315B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3F656732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3034BBD0" w14:textId="77777777" w:rsidR="004A52BC" w:rsidRPr="004A52BC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34E9">
              <w:rPr>
                <w:rFonts w:ascii="Times New Roman" w:hAnsi="Times New Roman" w:cs="Times New Roman"/>
                <w:sz w:val="17"/>
                <w:szCs w:val="17"/>
              </w:rPr>
              <w:t>14</w:t>
            </w:r>
          </w:p>
        </w:tc>
      </w:tr>
      <w:tr w:rsidR="004A52BC" w:rsidRPr="00A334E9" w14:paraId="5634FF91" w14:textId="77777777" w:rsidTr="00D83601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90B028" w14:textId="77777777" w:rsidR="004A52BC" w:rsidRPr="00D83601" w:rsidRDefault="004A52BC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Wang et al. (2022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8C2BF3C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22F05F6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51048BCD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67424B8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0B17A3E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AB565E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1D36AD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EC78594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5C6CFC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FCDE0CF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8360FD5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D0A45C7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23D69C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ECE721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6BA945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3496C18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2C4BF1E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0E4B90B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19B97FD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9229935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7F5C46FD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121C55B8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6411266B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00FBC804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</w:tr>
      <w:tr w:rsidR="004A52BC" w:rsidRPr="00A334E9" w14:paraId="020E824E" w14:textId="77777777" w:rsidTr="00D83601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3D4DC5" w14:textId="77777777" w:rsidR="004A52BC" w:rsidRPr="00D83601" w:rsidRDefault="004A52BC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Waston et al. (2023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CDD59AE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2C63D41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A28C6AC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95A8915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149A0E1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AD9EB2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ADED07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E6B01A2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2A6064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6C0D38A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E802E99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68878C7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8E31EC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1E1D73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5CA223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8C4FEFD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68772DCA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F247E37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760AEA08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BC11DE2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5AA42D02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675F919F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5862702E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5376725F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</w:tr>
      <w:tr w:rsidR="004A52BC" w:rsidRPr="00A334E9" w14:paraId="172E9202" w14:textId="77777777" w:rsidTr="00D83601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A98B02" w14:textId="77777777" w:rsidR="004A52BC" w:rsidRPr="00D83601" w:rsidRDefault="004A52BC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Wu et al. (2023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04686B2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0CAA49A1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7BD76C98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26DEB86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DF1212A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92058D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EBBC06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70992F28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B310D6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399AC98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97F2EAA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F2E1BBB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EAA4F6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C7248B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D1C4A8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6724AE8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29B07316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13BCD6F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E450F3E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5A6670FF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2709DEAC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40B045E0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4575709A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456D8FB3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</w:tr>
      <w:tr w:rsidR="004A52BC" w:rsidRPr="00A334E9" w14:paraId="2FBB7482" w14:textId="77777777" w:rsidTr="00D83601">
        <w:trPr>
          <w:jc w:val="center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A4113E" w14:textId="77777777" w:rsidR="004A52BC" w:rsidRPr="00D83601" w:rsidRDefault="004A52BC" w:rsidP="00F746DD">
            <w:pPr>
              <w:snapToGrid w:val="0"/>
              <w:spacing w:after="0" w:line="480" w:lineRule="auto"/>
              <w:ind w:left="288" w:hanging="288"/>
              <w:rPr>
                <w:rFonts w:ascii="Times New Roman" w:hAnsi="Times New Roman" w:cs="Times New Roman"/>
                <w:sz w:val="17"/>
                <w:szCs w:val="17"/>
              </w:rPr>
            </w:pPr>
            <w:r w:rsidRPr="00D83601">
              <w:rPr>
                <w:rFonts w:ascii="Times New Roman" w:hAnsi="Times New Roman" w:cs="Times New Roman"/>
                <w:sz w:val="17"/>
                <w:szCs w:val="17"/>
              </w:rPr>
              <w:t>Yılmaz &amp; Önal. (2023)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1367267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00CFD56E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403B81AD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5EAA3D6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559C33D0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7CA20E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61D7B8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709D5F25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57FC36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A738181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C3BFC32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446C4D6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FA01D5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253C26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812358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735C0E3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343576BE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2192C4C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AC507D9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</w:tcPr>
          <w:p w14:paraId="13CAD811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67CFD28C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2ACD44EA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bottom"/>
          </w:tcPr>
          <w:p w14:paraId="1FD988BF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635" w:type="dxa"/>
            <w:shd w:val="clear" w:color="auto" w:fill="EDEDED" w:themeFill="accent3" w:themeFillTint="33"/>
            <w:vAlign w:val="bottom"/>
          </w:tcPr>
          <w:p w14:paraId="775FC2A7" w14:textId="77777777" w:rsidR="004A52BC" w:rsidRPr="00C44C8F" w:rsidRDefault="004A52BC" w:rsidP="00F746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7559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</w:tr>
    </w:tbl>
    <w:p w14:paraId="3F6A9DAA" w14:textId="7E98B35C" w:rsidR="003D7756" w:rsidRDefault="003D7756" w:rsidP="00801FCF">
      <w:pPr>
        <w:snapToGrid w:val="0"/>
        <w:spacing w:after="0" w:line="480" w:lineRule="auto"/>
        <w:rPr>
          <w:rFonts w:ascii="Times New Roman" w:eastAsia="Times New Roman" w:hAnsi="Times New Roman" w:cs="Times New Roman"/>
          <w:sz w:val="17"/>
          <w:szCs w:val="17"/>
        </w:rPr>
      </w:pPr>
      <w:r w:rsidRPr="00DB2B71">
        <w:rPr>
          <w:rFonts w:ascii="Times New Roman" w:eastAsia="Times New Roman" w:hAnsi="Times New Roman" w:cs="Times New Roman"/>
          <w:sz w:val="17"/>
          <w:szCs w:val="17"/>
        </w:rPr>
        <w:t>Note. 1 = Yes, 2 = No, 3 = Do not know. Items 13 and 19 are reverse-scored when generating subtotal and total scores.</w:t>
      </w:r>
      <w:r w:rsidR="00411341">
        <w:rPr>
          <w:rFonts w:ascii="Times New Roman" w:eastAsia="Times New Roman" w:hAnsi="Times New Roman" w:cs="Times New Roman"/>
          <w:sz w:val="17"/>
          <w:szCs w:val="17"/>
        </w:rPr>
        <w:t xml:space="preserve"> Items in italic (i.e., “Tao et al. (2022)”, “</w:t>
      </w:r>
      <w:r w:rsidR="00411341" w:rsidRPr="00411341">
        <w:rPr>
          <w:rFonts w:ascii="Times New Roman" w:eastAsia="Times New Roman" w:hAnsi="Times New Roman" w:cs="Times New Roman"/>
          <w:sz w:val="17"/>
          <w:szCs w:val="17"/>
        </w:rPr>
        <w:t>Ren et al. (2021)</w:t>
      </w:r>
      <w:r w:rsidR="00411341">
        <w:rPr>
          <w:rFonts w:ascii="Times New Roman" w:eastAsia="Times New Roman" w:hAnsi="Times New Roman" w:cs="Times New Roman"/>
          <w:sz w:val="17"/>
          <w:szCs w:val="17"/>
        </w:rPr>
        <w:t xml:space="preserve">”, “Yuan et al. (2022)”) are independent </w:t>
      </w:r>
      <w:r w:rsidR="00FA0B70">
        <w:rPr>
          <w:rFonts w:ascii="Times New Roman" w:eastAsia="Times New Roman" w:hAnsi="Times New Roman" w:cs="Times New Roman"/>
          <w:sz w:val="17"/>
          <w:szCs w:val="17"/>
        </w:rPr>
        <w:t xml:space="preserve">papers </w:t>
      </w:r>
      <w:r w:rsidR="00345F0F">
        <w:rPr>
          <w:rFonts w:ascii="Times New Roman" w:eastAsia="Times New Roman" w:hAnsi="Times New Roman" w:cs="Times New Roman"/>
          <w:sz w:val="17"/>
          <w:szCs w:val="17"/>
        </w:rPr>
        <w:t>but with</w:t>
      </w:r>
      <w:r w:rsidR="00FA0B70">
        <w:rPr>
          <w:rFonts w:ascii="Times New Roman" w:eastAsia="Times New Roman" w:hAnsi="Times New Roman" w:cs="Times New Roman"/>
          <w:sz w:val="17"/>
          <w:szCs w:val="17"/>
        </w:rPr>
        <w:t xml:space="preserve"> overlapping samples.</w:t>
      </w:r>
    </w:p>
    <w:p w14:paraId="3868B63F" w14:textId="36D5D43A" w:rsidR="00DD27DC" w:rsidRPr="003D7756" w:rsidRDefault="003D7756" w:rsidP="00801FCF">
      <w:pPr>
        <w:snapToGrid w:val="0"/>
        <w:spacing w:after="0" w:line="480" w:lineRule="auto"/>
        <w:rPr>
          <w:rFonts w:ascii="Times New Roman" w:eastAsia="Times New Roman" w:hAnsi="Times New Roman" w:cs="Times New Roman"/>
          <w:sz w:val="17"/>
          <w:szCs w:val="17"/>
        </w:rPr>
      </w:pPr>
      <w:r w:rsidRPr="00344388">
        <w:rPr>
          <w:rFonts w:ascii="Times New Roman" w:eastAsia="Times New Roman" w:hAnsi="Times New Roman" w:cs="Times New Roman"/>
          <w:sz w:val="17"/>
          <w:szCs w:val="17"/>
        </w:rPr>
        <w:t>Abbreviations. QR = Quality of reporting (including items 1, 4, 10, 11, 12, 16, 18</w:t>
      </w:r>
      <w:r w:rsidR="006462E1">
        <w:rPr>
          <w:rFonts w:ascii="Times New Roman" w:eastAsia="Times New Roman" w:hAnsi="Times New Roman" w:cs="Times New Roman"/>
          <w:sz w:val="17"/>
          <w:szCs w:val="17"/>
        </w:rPr>
        <w:t>, with light yellow shade</w:t>
      </w:r>
      <w:r w:rsidRPr="00344388">
        <w:rPr>
          <w:rFonts w:ascii="Times New Roman" w:eastAsia="Times New Roman" w:hAnsi="Times New Roman" w:cs="Times New Roman"/>
          <w:sz w:val="17"/>
          <w:szCs w:val="17"/>
        </w:rPr>
        <w:t>); QD = Study design quality (including items 2, 3, 5, 8, 17, 19, 20</w:t>
      </w:r>
      <w:r w:rsidR="006462E1">
        <w:rPr>
          <w:rFonts w:ascii="Times New Roman" w:eastAsia="Times New Roman" w:hAnsi="Times New Roman" w:cs="Times New Roman"/>
          <w:sz w:val="17"/>
          <w:szCs w:val="17"/>
        </w:rPr>
        <w:t>, with light green shade</w:t>
      </w:r>
      <w:r w:rsidRPr="00344388">
        <w:rPr>
          <w:rFonts w:ascii="Times New Roman" w:eastAsia="Times New Roman" w:hAnsi="Times New Roman" w:cs="Times New Roman"/>
          <w:sz w:val="17"/>
          <w:szCs w:val="17"/>
        </w:rPr>
        <w:t>); PB = Possible introduction of biases in the study (including items 6, 7, 9, 13, 14, 15</w:t>
      </w:r>
      <w:r w:rsidR="006462E1">
        <w:rPr>
          <w:rFonts w:ascii="Times New Roman" w:eastAsia="Times New Roman" w:hAnsi="Times New Roman" w:cs="Times New Roman"/>
          <w:sz w:val="17"/>
          <w:szCs w:val="17"/>
        </w:rPr>
        <w:t>, with white shade</w:t>
      </w:r>
      <w:r w:rsidRPr="00344388">
        <w:rPr>
          <w:rFonts w:ascii="Times New Roman" w:eastAsia="Times New Roman" w:hAnsi="Times New Roman" w:cs="Times New Roman"/>
          <w:sz w:val="17"/>
          <w:szCs w:val="17"/>
        </w:rPr>
        <w:t>).</w:t>
      </w:r>
    </w:p>
    <w:sectPr w:rsidR="00DD27DC" w:rsidRPr="003D7756" w:rsidSect="00DD27D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72BAF5" w14:textId="77777777" w:rsidR="00AA7BEF" w:rsidRDefault="00AA7BEF" w:rsidP="00DD27DC">
      <w:pPr>
        <w:spacing w:after="0" w:line="240" w:lineRule="auto"/>
      </w:pPr>
      <w:r>
        <w:separator/>
      </w:r>
    </w:p>
  </w:endnote>
  <w:endnote w:type="continuationSeparator" w:id="0">
    <w:p w14:paraId="54165A9F" w14:textId="77777777" w:rsidR="00AA7BEF" w:rsidRDefault="00AA7BEF" w:rsidP="00DD2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71AFD3" w14:textId="77777777" w:rsidR="00AA7BEF" w:rsidRDefault="00AA7BEF" w:rsidP="00DD27DC">
      <w:pPr>
        <w:spacing w:after="0" w:line="240" w:lineRule="auto"/>
      </w:pPr>
      <w:r>
        <w:separator/>
      </w:r>
    </w:p>
  </w:footnote>
  <w:footnote w:type="continuationSeparator" w:id="0">
    <w:p w14:paraId="60C3247A" w14:textId="77777777" w:rsidR="00AA7BEF" w:rsidRDefault="00AA7BEF" w:rsidP="00DD27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957"/>
    <w:rsid w:val="00117860"/>
    <w:rsid w:val="002C3612"/>
    <w:rsid w:val="00345F0F"/>
    <w:rsid w:val="00350204"/>
    <w:rsid w:val="003C63E3"/>
    <w:rsid w:val="003D301F"/>
    <w:rsid w:val="003D7756"/>
    <w:rsid w:val="00411341"/>
    <w:rsid w:val="00466909"/>
    <w:rsid w:val="004804E7"/>
    <w:rsid w:val="004A52BC"/>
    <w:rsid w:val="00532EC0"/>
    <w:rsid w:val="005B1F75"/>
    <w:rsid w:val="005F3C3A"/>
    <w:rsid w:val="006462E1"/>
    <w:rsid w:val="00693551"/>
    <w:rsid w:val="00801FCF"/>
    <w:rsid w:val="00811C7B"/>
    <w:rsid w:val="00913207"/>
    <w:rsid w:val="00934AD6"/>
    <w:rsid w:val="00962A73"/>
    <w:rsid w:val="00966FBE"/>
    <w:rsid w:val="00A14722"/>
    <w:rsid w:val="00A70BAB"/>
    <w:rsid w:val="00AA7BEF"/>
    <w:rsid w:val="00AB3BDE"/>
    <w:rsid w:val="00AC7075"/>
    <w:rsid w:val="00AE123D"/>
    <w:rsid w:val="00BA5957"/>
    <w:rsid w:val="00C44C8F"/>
    <w:rsid w:val="00C95320"/>
    <w:rsid w:val="00D428FE"/>
    <w:rsid w:val="00D65A7C"/>
    <w:rsid w:val="00D83601"/>
    <w:rsid w:val="00DD27DC"/>
    <w:rsid w:val="00E356EB"/>
    <w:rsid w:val="00FA0B70"/>
    <w:rsid w:val="00FC1637"/>
    <w:rsid w:val="00FF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7199C7"/>
  <w15:chartTrackingRefBased/>
  <w15:docId w15:val="{54B5FF03-6922-4AA4-8E81-2DB39D254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7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7DC"/>
  </w:style>
  <w:style w:type="paragraph" w:styleId="Footer">
    <w:name w:val="footer"/>
    <w:basedOn w:val="Normal"/>
    <w:link w:val="FooterChar"/>
    <w:uiPriority w:val="99"/>
    <w:unhideWhenUsed/>
    <w:rsid w:val="00DD27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7DC"/>
  </w:style>
  <w:style w:type="character" w:styleId="CommentReference">
    <w:name w:val="annotation reference"/>
    <w:basedOn w:val="DefaultParagraphFont"/>
    <w:uiPriority w:val="99"/>
    <w:semiHidden/>
    <w:unhideWhenUsed/>
    <w:rsid w:val="00DD2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7DC"/>
    <w:pPr>
      <w:spacing w:after="200" w:line="240" w:lineRule="auto"/>
    </w:pPr>
    <w:rPr>
      <w:rFonts w:ascii="Calibri" w:eastAsiaTheme="minorHAnsi" w:hAnsi="Calibri" w:cs="Calibr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7DC"/>
    <w:rPr>
      <w:rFonts w:ascii="Calibri" w:eastAsiaTheme="minorHAnsi" w:hAnsi="Calibri" w:cs="Calibri"/>
      <w:sz w:val="20"/>
      <w:szCs w:val="20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7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7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71</Words>
  <Characters>3825</Characters>
  <Application>Microsoft Office Word</Application>
  <DocSecurity>0</DocSecurity>
  <Lines>31</Lines>
  <Paragraphs>8</Paragraphs>
  <ScaleCrop>false</ScaleCrop>
  <Company>The Education University of Hong Kong</Company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, Junchen Tiffany [CPH]</dc:creator>
  <cp:keywords/>
  <dc:description/>
  <cp:lastModifiedBy>TAO, Junchen Tiffany [CPH]</cp:lastModifiedBy>
  <cp:revision>35</cp:revision>
  <dcterms:created xsi:type="dcterms:W3CDTF">2023-06-20T07:49:00Z</dcterms:created>
  <dcterms:modified xsi:type="dcterms:W3CDTF">2023-07-11T05:31:00Z</dcterms:modified>
</cp:coreProperties>
</file>